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4ED" w:rsidRPr="00497B46" w:rsidRDefault="000E7EB4" w:rsidP="00D504ED">
      <w:pPr>
        <w:rPr>
          <w:rFonts w:ascii="Times New Roman" w:eastAsiaTheme="minorEastAsia" w:hAnsi="Times New Roman" w:cs="Times New Roman"/>
          <w:sz w:val="24"/>
          <w:szCs w:val="20"/>
          <w:lang w:val="en-IN" w:eastAsia="en-IN" w:bidi="hi-IN"/>
        </w:rPr>
      </w:pPr>
      <w:r>
        <w:rPr>
          <w:rFonts w:ascii="Times New Roman" w:eastAsiaTheme="minorEastAsia" w:hAnsi="Times New Roman" w:cs="Times New Roman"/>
          <w:b/>
          <w:sz w:val="24"/>
          <w:szCs w:val="20"/>
          <w:lang w:val="en-IN" w:eastAsia="en-IN" w:bidi="hi-IN"/>
        </w:rPr>
        <w:t>Supple</w:t>
      </w:r>
      <w:r w:rsidR="00D504ED" w:rsidRPr="00497B46">
        <w:rPr>
          <w:rFonts w:ascii="Times New Roman" w:eastAsiaTheme="minorEastAsia" w:hAnsi="Times New Roman" w:cs="Times New Roman"/>
          <w:b/>
          <w:sz w:val="24"/>
          <w:szCs w:val="20"/>
          <w:lang w:val="en-IN" w:eastAsia="en-IN" w:bidi="hi-IN"/>
        </w:rPr>
        <w:t>mentary Table 4.</w:t>
      </w:r>
      <w:r w:rsidR="00D504ED" w:rsidRPr="00842877">
        <w:rPr>
          <w:rFonts w:ascii="Times New Roman" w:eastAsiaTheme="minorEastAsia" w:hAnsi="Times New Roman" w:cs="Times New Roman"/>
          <w:b/>
          <w:sz w:val="24"/>
          <w:szCs w:val="20"/>
          <w:lang w:val="en-IN" w:eastAsia="en-IN" w:bidi="hi-IN"/>
        </w:rPr>
        <w:t xml:space="preserve">Structural features of </w:t>
      </w:r>
      <w:r w:rsidR="00F23A55" w:rsidRPr="00842877">
        <w:rPr>
          <w:rFonts w:ascii="Times New Roman" w:eastAsiaTheme="minorEastAsia" w:hAnsi="Times New Roman" w:cs="Times New Roman"/>
          <w:b/>
          <w:sz w:val="24"/>
          <w:szCs w:val="20"/>
          <w:lang w:val="en-IN" w:eastAsia="en-IN" w:bidi="hi-IN"/>
        </w:rPr>
        <w:t xml:space="preserve">three </w:t>
      </w:r>
      <w:r w:rsidR="007F0D30" w:rsidRPr="00842877">
        <w:rPr>
          <w:rFonts w:ascii="Times New Roman" w:eastAsiaTheme="minorEastAsia" w:hAnsi="Times New Roman" w:cs="Times New Roman"/>
          <w:b/>
          <w:i/>
          <w:sz w:val="24"/>
          <w:szCs w:val="20"/>
          <w:lang w:val="en-IN" w:eastAsia="en-IN" w:bidi="hi-IN"/>
        </w:rPr>
        <w:t>PSY</w:t>
      </w:r>
      <w:r w:rsidR="00D504ED" w:rsidRPr="00842877">
        <w:rPr>
          <w:rFonts w:ascii="Times New Roman" w:eastAsiaTheme="minorEastAsia" w:hAnsi="Times New Roman" w:cs="Times New Roman"/>
          <w:b/>
          <w:sz w:val="24"/>
          <w:szCs w:val="20"/>
          <w:lang w:val="en-IN" w:eastAsia="en-IN" w:bidi="hi-IN"/>
        </w:rPr>
        <w:t xml:space="preserve"> homologs in banana.</w:t>
      </w:r>
    </w:p>
    <w:tbl>
      <w:tblPr>
        <w:tblStyle w:val="TableGrid1"/>
        <w:tblpPr w:leftFromText="180" w:rightFromText="180" w:vertAnchor="page" w:horzAnchor="margin" w:tblpY="19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38"/>
        <w:gridCol w:w="990"/>
        <w:gridCol w:w="2775"/>
        <w:gridCol w:w="1134"/>
        <w:gridCol w:w="1842"/>
        <w:gridCol w:w="1276"/>
        <w:gridCol w:w="709"/>
        <w:gridCol w:w="1134"/>
        <w:gridCol w:w="1258"/>
        <w:gridCol w:w="1320"/>
      </w:tblGrid>
      <w:tr w:rsidR="00D504ED" w:rsidRPr="00497B46" w:rsidTr="008871B4">
        <w:tc>
          <w:tcPr>
            <w:tcW w:w="738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S. No.</w:t>
            </w:r>
          </w:p>
        </w:tc>
        <w:tc>
          <w:tcPr>
            <w:tcW w:w="990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2775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b/>
                <w:sz w:val="16"/>
                <w:szCs w:val="16"/>
              </w:rPr>
              <w:t>Gene ID</w:t>
            </w:r>
          </w:p>
        </w:tc>
        <w:tc>
          <w:tcPr>
            <w:tcW w:w="1134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b/>
                <w:sz w:val="16"/>
                <w:szCs w:val="16"/>
              </w:rPr>
              <w:t>Chromosome position</w:t>
            </w:r>
          </w:p>
        </w:tc>
        <w:tc>
          <w:tcPr>
            <w:tcW w:w="1842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b/>
                <w:sz w:val="16"/>
                <w:szCs w:val="16"/>
              </w:rPr>
              <w:t>Genomic coordinate</w:t>
            </w:r>
          </w:p>
          <w:p w:rsidR="00D504ED" w:rsidRPr="00497B46" w:rsidRDefault="00D504ED" w:rsidP="008871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b/>
                <w:sz w:val="16"/>
                <w:szCs w:val="16"/>
              </w:rPr>
              <w:t>Start</w:t>
            </w:r>
            <w:r w:rsidR="008871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8871B4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="008871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497B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End</w:t>
            </w:r>
            <w:r w:rsidR="008871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8871B4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="008871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D504ED" w:rsidRPr="00497B46" w:rsidRDefault="00D504ED" w:rsidP="008871B4">
            <w:pPr>
              <w:ind w:left="-1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b/>
                <w:sz w:val="16"/>
                <w:szCs w:val="16"/>
              </w:rPr>
              <w:t>Proteinlength</w:t>
            </w:r>
            <w:r w:rsidR="008871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amino acid)</w:t>
            </w:r>
          </w:p>
        </w:tc>
        <w:tc>
          <w:tcPr>
            <w:tcW w:w="709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b/>
                <w:sz w:val="16"/>
                <w:szCs w:val="16"/>
              </w:rPr>
              <w:t>Predicted PI</w:t>
            </w:r>
          </w:p>
        </w:tc>
        <w:tc>
          <w:tcPr>
            <w:tcW w:w="1134" w:type="dxa"/>
          </w:tcPr>
          <w:p w:rsidR="00D504ED" w:rsidRPr="00497B46" w:rsidRDefault="00741E24" w:rsidP="002D3DA9">
            <w:pPr>
              <w:ind w:left="-8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lecular w</w:t>
            </w:r>
            <w:r w:rsidR="00D504ED" w:rsidRPr="00497B46">
              <w:rPr>
                <w:rFonts w:ascii="Times New Roman" w:hAnsi="Times New Roman" w:cs="Times New Roman"/>
                <w:b/>
                <w:sz w:val="16"/>
                <w:szCs w:val="16"/>
              </w:rPr>
              <w:t>eight (kDa)</w:t>
            </w:r>
          </w:p>
        </w:tc>
        <w:tc>
          <w:tcPr>
            <w:tcW w:w="1258" w:type="dxa"/>
          </w:tcPr>
          <w:p w:rsidR="00D504ED" w:rsidRPr="00497B46" w:rsidRDefault="00D504ED" w:rsidP="002D3DA9">
            <w:pPr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b/>
                <w:sz w:val="16"/>
                <w:szCs w:val="16"/>
              </w:rPr>
              <w:t>Subcellular localization</w:t>
            </w:r>
          </w:p>
        </w:tc>
        <w:tc>
          <w:tcPr>
            <w:tcW w:w="1320" w:type="dxa"/>
          </w:tcPr>
          <w:p w:rsidR="00D504ED" w:rsidRPr="00497B46" w:rsidRDefault="00D504ED" w:rsidP="002D3DA9">
            <w:pPr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B4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ransmembrane </w:t>
            </w:r>
            <w:r w:rsidR="008871B4">
              <w:rPr>
                <w:rFonts w:ascii="Times New Roman" w:hAnsi="Times New Roman"/>
                <w:b/>
                <w:bCs/>
                <w:sz w:val="16"/>
                <w:szCs w:val="16"/>
              </w:rPr>
              <w:t>h</w:t>
            </w:r>
            <w:r w:rsidRPr="00497B46">
              <w:rPr>
                <w:rFonts w:ascii="Times New Roman" w:hAnsi="Times New Roman"/>
                <w:b/>
                <w:bCs/>
                <w:sz w:val="16"/>
                <w:szCs w:val="16"/>
              </w:rPr>
              <w:t>elix</w:t>
            </w:r>
            <w:r w:rsidRPr="00497B4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497B46">
              <w:rPr>
                <w:rFonts w:ascii="Times New Roman" w:hAnsi="Times New Roman" w:cs="Times New Roman"/>
                <w:b/>
                <w:sz w:val="16"/>
                <w:szCs w:val="16"/>
              </w:rPr>
              <w:t>TMH)</w:t>
            </w:r>
          </w:p>
        </w:tc>
      </w:tr>
      <w:tr w:rsidR="00D504ED" w:rsidRPr="00497B46" w:rsidTr="008871B4">
        <w:tc>
          <w:tcPr>
            <w:tcW w:w="738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:rsidR="00D504ED" w:rsidRPr="00497B46" w:rsidRDefault="007E40F7" w:rsidP="002D3DA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</w:t>
            </w:r>
            <w:r w:rsidR="00D504ED" w:rsidRPr="00497B4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Y1</w:t>
            </w:r>
          </w:p>
        </w:tc>
        <w:tc>
          <w:tcPr>
            <w:tcW w:w="2775" w:type="dxa"/>
          </w:tcPr>
          <w:p w:rsidR="00D504ED" w:rsidRPr="00497B46" w:rsidRDefault="00D504ED" w:rsidP="002D3DA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 xml:space="preserve">GSMUA_Achr6P31560_001  </w:t>
            </w:r>
          </w:p>
        </w:tc>
        <w:tc>
          <w:tcPr>
            <w:tcW w:w="1134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31294343   31298625</w:t>
            </w:r>
          </w:p>
        </w:tc>
        <w:tc>
          <w:tcPr>
            <w:tcW w:w="1276" w:type="dxa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709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1134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03</w:t>
            </w:r>
          </w:p>
        </w:tc>
        <w:tc>
          <w:tcPr>
            <w:tcW w:w="1258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hloroplast </w:t>
            </w:r>
          </w:p>
        </w:tc>
        <w:tc>
          <w:tcPr>
            <w:tcW w:w="1320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04ED" w:rsidRPr="00497B46" w:rsidTr="008871B4">
        <w:tc>
          <w:tcPr>
            <w:tcW w:w="738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:rsidR="00D504ED" w:rsidRPr="00497B46" w:rsidRDefault="007E40F7" w:rsidP="002D3DA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</w:t>
            </w:r>
            <w:r w:rsidR="00D504ED" w:rsidRPr="00497B4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Y2</w:t>
            </w:r>
          </w:p>
        </w:tc>
        <w:tc>
          <w:tcPr>
            <w:tcW w:w="2775" w:type="dxa"/>
          </w:tcPr>
          <w:p w:rsidR="00D504ED" w:rsidRPr="00497B46" w:rsidRDefault="00D504ED" w:rsidP="002D3DA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 xml:space="preserve">GSMUA_Achr9P10050_001 </w:t>
            </w:r>
          </w:p>
        </w:tc>
        <w:tc>
          <w:tcPr>
            <w:tcW w:w="1134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2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6467097     6469206</w:t>
            </w:r>
          </w:p>
        </w:tc>
        <w:tc>
          <w:tcPr>
            <w:tcW w:w="1276" w:type="dxa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709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1134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35</w:t>
            </w:r>
          </w:p>
        </w:tc>
        <w:tc>
          <w:tcPr>
            <w:tcW w:w="1258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1320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504ED" w:rsidRPr="00497B46" w:rsidTr="008871B4">
        <w:tc>
          <w:tcPr>
            <w:tcW w:w="738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:rsidR="00D504ED" w:rsidRPr="00497B46" w:rsidRDefault="007E40F7" w:rsidP="002D3DA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</w:t>
            </w:r>
            <w:r w:rsidR="00D504ED" w:rsidRPr="00497B4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Y3</w:t>
            </w:r>
          </w:p>
        </w:tc>
        <w:tc>
          <w:tcPr>
            <w:tcW w:w="2775" w:type="dxa"/>
          </w:tcPr>
          <w:p w:rsidR="00D504ED" w:rsidRPr="00497B46" w:rsidRDefault="00D504ED" w:rsidP="002D3DA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 xml:space="preserve">GSMUA_AchrUn_randomP09240_001 </w:t>
            </w:r>
          </w:p>
        </w:tc>
        <w:tc>
          <w:tcPr>
            <w:tcW w:w="1134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842" w:type="dxa"/>
          </w:tcPr>
          <w:p w:rsidR="00D504ED" w:rsidRPr="00497B46" w:rsidRDefault="00D504ED" w:rsidP="002D3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42933243   42935315</w:t>
            </w:r>
          </w:p>
        </w:tc>
        <w:tc>
          <w:tcPr>
            <w:tcW w:w="1276" w:type="dxa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709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1134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6</w:t>
            </w:r>
          </w:p>
        </w:tc>
        <w:tc>
          <w:tcPr>
            <w:tcW w:w="1258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loroplast </w:t>
            </w:r>
          </w:p>
        </w:tc>
        <w:tc>
          <w:tcPr>
            <w:tcW w:w="1320" w:type="dxa"/>
            <w:vAlign w:val="bottom"/>
          </w:tcPr>
          <w:p w:rsidR="00D504ED" w:rsidRPr="00497B46" w:rsidRDefault="00D504ED" w:rsidP="002D3D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C55E08" w:rsidRDefault="00C55E08">
      <w:bookmarkStart w:id="0" w:name="_GoBack"/>
      <w:bookmarkEnd w:id="0"/>
    </w:p>
    <w:sectPr w:rsidR="00C55E08" w:rsidSect="00D504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Lexia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504ED"/>
    <w:rsid w:val="00012E0E"/>
    <w:rsid w:val="00053CB7"/>
    <w:rsid w:val="000921AD"/>
    <w:rsid w:val="000E7EB4"/>
    <w:rsid w:val="00144C8C"/>
    <w:rsid w:val="001A2BC1"/>
    <w:rsid w:val="001B7D42"/>
    <w:rsid w:val="002545FE"/>
    <w:rsid w:val="004953EC"/>
    <w:rsid w:val="004F7FA8"/>
    <w:rsid w:val="00522D6E"/>
    <w:rsid w:val="006217F8"/>
    <w:rsid w:val="00741E24"/>
    <w:rsid w:val="007E21F4"/>
    <w:rsid w:val="007E40F7"/>
    <w:rsid w:val="007F0D30"/>
    <w:rsid w:val="00842877"/>
    <w:rsid w:val="008871B4"/>
    <w:rsid w:val="008B39AB"/>
    <w:rsid w:val="008E0CA5"/>
    <w:rsid w:val="008E2C38"/>
    <w:rsid w:val="00911FE1"/>
    <w:rsid w:val="00A910A6"/>
    <w:rsid w:val="00B30E15"/>
    <w:rsid w:val="00B86C11"/>
    <w:rsid w:val="00C55E08"/>
    <w:rsid w:val="00C57E05"/>
    <w:rsid w:val="00CF4139"/>
    <w:rsid w:val="00D504ED"/>
    <w:rsid w:val="00D57FEC"/>
    <w:rsid w:val="00DE7960"/>
    <w:rsid w:val="00E63F9D"/>
    <w:rsid w:val="00EA2C92"/>
    <w:rsid w:val="00EA718A"/>
    <w:rsid w:val="00EA72A0"/>
    <w:rsid w:val="00F23A55"/>
    <w:rsid w:val="00F558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D504ED"/>
    <w:pPr>
      <w:spacing w:after="0" w:line="240" w:lineRule="auto"/>
    </w:pPr>
    <w:rPr>
      <w:rFonts w:eastAsiaTheme="minorEastAsia"/>
      <w:szCs w:val="20"/>
      <w:lang w:val="en-IN" w:eastAsia="en-IN"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140C675-7DF5-4AF8-8405-A920DA142E8C}"/>
</file>

<file path=customXml/itemProps2.xml><?xml version="1.0" encoding="utf-8"?>
<ds:datastoreItem xmlns:ds="http://schemas.openxmlformats.org/officeDocument/2006/customXml" ds:itemID="{0C749745-9595-4889-8D0E-F9A4479CBBB4}"/>
</file>

<file path=customXml/itemProps3.xml><?xml version="1.0" encoding="utf-8"?>
<ds:datastoreItem xmlns:ds="http://schemas.openxmlformats.org/officeDocument/2006/customXml" ds:itemID="{D519B50A-0020-487C-8F12-6CC43157A8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6-07-27T12:14:00Z</dcterms:created>
  <dcterms:modified xsi:type="dcterms:W3CDTF">2016-11-2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